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7F072" w14:textId="7394A1F2" w:rsidR="004A568D" w:rsidRPr="005E4A11" w:rsidRDefault="004A568D" w:rsidP="005E4A11">
      <w:pPr>
        <w:jc w:val="both"/>
        <w:rPr>
          <w:rFonts w:ascii="Calibri" w:hAnsi="Calibri" w:cs="Calibri"/>
          <w:i/>
          <w:iCs/>
        </w:rPr>
      </w:pPr>
      <w:r w:rsidRPr="005E4A11">
        <w:rPr>
          <w:rFonts w:ascii="Calibri" w:hAnsi="Calibri" w:cs="Calibri"/>
          <w:b/>
          <w:bCs/>
          <w:i/>
          <w:iCs/>
        </w:rPr>
        <w:t>Supplementary Table 1. Mass spectrometry analysis of the NbCNPs.</w:t>
      </w:r>
      <w:r w:rsidRPr="005E4A11">
        <w:rPr>
          <w:rFonts w:ascii="Calibri" w:hAnsi="Calibri" w:cs="Calibri"/>
          <w:i/>
          <w:iCs/>
        </w:rPr>
        <w:t xml:space="preserve"> M</w:t>
      </w:r>
      <w:r w:rsidRPr="005E4A11">
        <w:rPr>
          <w:rFonts w:ascii="Calibri" w:hAnsi="Calibri" w:cs="Calibri"/>
          <w:i/>
          <w:iCs/>
          <w:vertAlign w:val="subscript"/>
        </w:rPr>
        <w:t xml:space="preserve">mi </w:t>
      </w:r>
      <w:r w:rsidRPr="005E4A11">
        <w:rPr>
          <w:rFonts w:ascii="Calibri" w:hAnsi="Calibri" w:cs="Calibri"/>
          <w:i/>
          <w:iCs/>
        </w:rPr>
        <w:t>denotes monoisotopic mass and (S-S) a disulfide. Measurement of M</w:t>
      </w:r>
      <w:r w:rsidR="00DF5EEB">
        <w:rPr>
          <w:rFonts w:ascii="Calibri" w:hAnsi="Calibri" w:cs="Calibri"/>
          <w:i/>
          <w:iCs/>
        </w:rPr>
        <w:t>a</w:t>
      </w:r>
      <w:r w:rsidRPr="005E4A11">
        <w:rPr>
          <w:rFonts w:ascii="Calibri" w:hAnsi="Calibri" w:cs="Calibri"/>
          <w:i/>
          <w:iCs/>
        </w:rPr>
        <w:t xml:space="preserve">BP-8D was attempted, but the protein degraded during transport to the MS facility. </w:t>
      </w:r>
      <w:r w:rsidR="00F8777B" w:rsidRPr="005E4A11">
        <w:rPr>
          <w:rFonts w:ascii="Calibri" w:hAnsi="Calibri" w:cs="Calibri"/>
          <w:i/>
          <w:iCs/>
        </w:rPr>
        <w:t xml:space="preserve">The </w:t>
      </w:r>
      <w:r w:rsidR="00DF5EEB">
        <w:rPr>
          <w:rFonts w:ascii="Calibri" w:hAnsi="Calibri" w:cs="Calibri"/>
          <w:i/>
          <w:iCs/>
        </w:rPr>
        <w:t xml:space="preserve">NbCNP </w:t>
      </w:r>
      <w:r w:rsidR="00F8777B" w:rsidRPr="005E4A11">
        <w:rPr>
          <w:rFonts w:ascii="Calibri" w:hAnsi="Calibri" w:cs="Calibri"/>
          <w:i/>
          <w:iCs/>
        </w:rPr>
        <w:t>8D identity was confirmed by the crystal structure.</w:t>
      </w:r>
    </w:p>
    <w:p w14:paraId="05131C7E" w14:textId="45B000FB" w:rsidR="00322EAB" w:rsidRPr="00317702" w:rsidRDefault="00322EAB" w:rsidP="00317702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843"/>
        <w:gridCol w:w="1818"/>
        <w:gridCol w:w="2009"/>
        <w:gridCol w:w="1701"/>
        <w:gridCol w:w="799"/>
      </w:tblGrid>
      <w:tr w:rsidR="00317702" w:rsidRPr="00317702" w14:paraId="1F069E2C" w14:textId="77777777" w:rsidTr="00F8777B">
        <w:tc>
          <w:tcPr>
            <w:tcW w:w="846" w:type="dxa"/>
          </w:tcPr>
          <w:p w14:paraId="53262396" w14:textId="5E1E9EAE" w:rsidR="00317702" w:rsidRPr="00317702" w:rsidRDefault="00317702" w:rsidP="00317702">
            <w:pPr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Protein</w:t>
            </w:r>
          </w:p>
        </w:tc>
        <w:tc>
          <w:tcPr>
            <w:tcW w:w="1843" w:type="dxa"/>
          </w:tcPr>
          <w:p w14:paraId="79301A2A" w14:textId="3863A1DE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Calculated M</w:t>
            </w:r>
            <w:r w:rsidRPr="001E4B5B">
              <w:rPr>
                <w:rFonts w:ascii="Calibri" w:hAnsi="Calibri" w:cs="Calibri"/>
                <w:position w:val="-2"/>
                <w:sz w:val="20"/>
                <w:szCs w:val="20"/>
                <w:vertAlign w:val="subscript"/>
              </w:rPr>
              <w:t>mi</w:t>
            </w:r>
            <w:r w:rsidRPr="00317702">
              <w:rPr>
                <w:rFonts w:ascii="Calibri" w:hAnsi="Calibri" w:cs="Calibri"/>
                <w:position w:val="-2"/>
                <w:sz w:val="20"/>
                <w:szCs w:val="20"/>
              </w:rPr>
              <w:t xml:space="preserve"> </w:t>
            </w:r>
            <w:r w:rsidRPr="00317702">
              <w:rPr>
                <w:rFonts w:ascii="Calibri" w:hAnsi="Calibri" w:cs="Calibri"/>
                <w:sz w:val="20"/>
                <w:szCs w:val="20"/>
              </w:rPr>
              <w:t>(Da)</w:t>
            </w:r>
          </w:p>
        </w:tc>
        <w:tc>
          <w:tcPr>
            <w:tcW w:w="1818" w:type="dxa"/>
          </w:tcPr>
          <w:p w14:paraId="4568B3F2" w14:textId="2985770B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Measured M</w:t>
            </w:r>
            <w:r w:rsidRPr="001E4B5B">
              <w:rPr>
                <w:rFonts w:ascii="Calibri" w:hAnsi="Calibri" w:cs="Calibri"/>
                <w:position w:val="-2"/>
                <w:sz w:val="20"/>
                <w:szCs w:val="20"/>
                <w:vertAlign w:val="subscript"/>
              </w:rPr>
              <w:t xml:space="preserve">mi </w:t>
            </w:r>
            <w:r w:rsidRPr="00317702">
              <w:rPr>
                <w:rFonts w:ascii="Calibri" w:hAnsi="Calibri" w:cs="Calibri"/>
                <w:sz w:val="20"/>
                <w:szCs w:val="20"/>
              </w:rPr>
              <w:t>(Da)</w:t>
            </w:r>
          </w:p>
        </w:tc>
        <w:tc>
          <w:tcPr>
            <w:tcW w:w="2009" w:type="dxa"/>
          </w:tcPr>
          <w:p w14:paraId="5CCC19F6" w14:textId="655AF841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Peak abundance (%)</w:t>
            </w:r>
          </w:p>
        </w:tc>
        <w:tc>
          <w:tcPr>
            <w:tcW w:w="1701" w:type="dxa"/>
          </w:tcPr>
          <w:p w14:paraId="1D0CE469" w14:textId="5C4932D9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Mass change</w:t>
            </w:r>
            <w:r w:rsidR="00DC16A7">
              <w:rPr>
                <w:rFonts w:ascii="Calibri" w:hAnsi="Calibri" w:cs="Calibri"/>
                <w:sz w:val="20"/>
                <w:szCs w:val="20"/>
              </w:rPr>
              <w:t xml:space="preserve"> (Da)</w:t>
            </w:r>
          </w:p>
        </w:tc>
        <w:tc>
          <w:tcPr>
            <w:tcW w:w="799" w:type="dxa"/>
          </w:tcPr>
          <w:p w14:paraId="12A35528" w14:textId="01F8ED5D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PTM</w:t>
            </w:r>
          </w:p>
        </w:tc>
      </w:tr>
      <w:tr w:rsidR="00317702" w:rsidRPr="00317702" w14:paraId="7343D063" w14:textId="77777777" w:rsidTr="00F8777B">
        <w:tc>
          <w:tcPr>
            <w:tcW w:w="846" w:type="dxa"/>
          </w:tcPr>
          <w:p w14:paraId="5BEED221" w14:textId="5A35482A" w:rsidR="00317702" w:rsidRPr="00317702" w:rsidRDefault="00317702" w:rsidP="00317702">
            <w:pPr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Nb</w:t>
            </w:r>
            <w:r w:rsidR="00F8777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17702">
              <w:rPr>
                <w:rFonts w:ascii="Calibri" w:hAnsi="Calibri" w:cs="Calibri"/>
                <w:sz w:val="20"/>
                <w:szCs w:val="20"/>
              </w:rPr>
              <w:t>7E</w:t>
            </w:r>
          </w:p>
        </w:tc>
        <w:tc>
          <w:tcPr>
            <w:tcW w:w="1843" w:type="dxa"/>
          </w:tcPr>
          <w:p w14:paraId="74001526" w14:textId="597EF4BD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3936.59</w:t>
            </w:r>
          </w:p>
        </w:tc>
        <w:tc>
          <w:tcPr>
            <w:tcW w:w="1818" w:type="dxa"/>
          </w:tcPr>
          <w:p w14:paraId="08FA07E0" w14:textId="77777777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3936.61</w:t>
            </w:r>
          </w:p>
          <w:p w14:paraId="423858DA" w14:textId="12919D52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3935.62</w:t>
            </w:r>
          </w:p>
        </w:tc>
        <w:tc>
          <w:tcPr>
            <w:tcW w:w="2009" w:type="dxa"/>
          </w:tcPr>
          <w:p w14:paraId="338FDA0C" w14:textId="73974473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66.25</w:t>
            </w:r>
          </w:p>
          <w:p w14:paraId="06B57B64" w14:textId="07C88B2C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29.00</w:t>
            </w:r>
          </w:p>
        </w:tc>
        <w:tc>
          <w:tcPr>
            <w:tcW w:w="1701" w:type="dxa"/>
          </w:tcPr>
          <w:p w14:paraId="27D71B50" w14:textId="77777777" w:rsid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+0.02</w:t>
            </w:r>
          </w:p>
          <w:p w14:paraId="7B4B56C9" w14:textId="22731923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8</w:t>
            </w:r>
          </w:p>
        </w:tc>
        <w:tc>
          <w:tcPr>
            <w:tcW w:w="799" w:type="dxa"/>
          </w:tcPr>
          <w:p w14:paraId="144D4459" w14:textId="42D95D16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317702" w:rsidRPr="00317702" w14:paraId="7BC12550" w14:textId="77777777" w:rsidTr="00F8777B">
        <w:tc>
          <w:tcPr>
            <w:tcW w:w="846" w:type="dxa"/>
          </w:tcPr>
          <w:p w14:paraId="0B9E5FCD" w14:textId="2CDC2E99" w:rsidR="00317702" w:rsidRPr="00317702" w:rsidRDefault="00317702" w:rsidP="00317702">
            <w:pPr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Nb</w:t>
            </w:r>
            <w:r w:rsidR="00F8777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17702">
              <w:rPr>
                <w:rFonts w:ascii="Calibri" w:hAnsi="Calibri" w:cs="Calibri"/>
                <w:sz w:val="20"/>
                <w:szCs w:val="20"/>
              </w:rPr>
              <w:t>5E</w:t>
            </w:r>
          </w:p>
        </w:tc>
        <w:tc>
          <w:tcPr>
            <w:tcW w:w="1843" w:type="dxa"/>
          </w:tcPr>
          <w:p w14:paraId="55CDFC49" w14:textId="59EDFDD2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243.53</w:t>
            </w:r>
          </w:p>
        </w:tc>
        <w:tc>
          <w:tcPr>
            <w:tcW w:w="1818" w:type="dxa"/>
          </w:tcPr>
          <w:p w14:paraId="7E0CFA02" w14:textId="77777777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241.56</w:t>
            </w:r>
          </w:p>
          <w:p w14:paraId="5A545AEE" w14:textId="3C050F48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239.53</w:t>
            </w:r>
          </w:p>
        </w:tc>
        <w:tc>
          <w:tcPr>
            <w:tcW w:w="2009" w:type="dxa"/>
          </w:tcPr>
          <w:p w14:paraId="177368CA" w14:textId="0D29D682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52.18</w:t>
            </w:r>
          </w:p>
          <w:p w14:paraId="71313134" w14:textId="0F9D0FCA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26.27</w:t>
            </w:r>
          </w:p>
        </w:tc>
        <w:tc>
          <w:tcPr>
            <w:tcW w:w="1701" w:type="dxa"/>
          </w:tcPr>
          <w:p w14:paraId="2D18B44B" w14:textId="77777777" w:rsid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97</w:t>
            </w:r>
          </w:p>
          <w:p w14:paraId="07398271" w14:textId="1401268C" w:rsidR="004A568D" w:rsidRP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00</w:t>
            </w:r>
          </w:p>
        </w:tc>
        <w:tc>
          <w:tcPr>
            <w:tcW w:w="799" w:type="dxa"/>
          </w:tcPr>
          <w:p w14:paraId="1E2E9F9A" w14:textId="77777777" w:rsid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x(S-S)</w:t>
            </w:r>
          </w:p>
          <w:p w14:paraId="444DE7C4" w14:textId="20E0BF88" w:rsidR="004A568D" w:rsidRP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x(S-S)</w:t>
            </w:r>
          </w:p>
        </w:tc>
      </w:tr>
      <w:tr w:rsidR="00317702" w:rsidRPr="00317702" w14:paraId="27D845E9" w14:textId="77777777" w:rsidTr="00F8777B">
        <w:tc>
          <w:tcPr>
            <w:tcW w:w="846" w:type="dxa"/>
          </w:tcPr>
          <w:p w14:paraId="3BC16978" w14:textId="5C350FAB" w:rsidR="00317702" w:rsidRPr="00317702" w:rsidRDefault="00317702" w:rsidP="00317702">
            <w:pPr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Nb</w:t>
            </w:r>
            <w:r w:rsidR="00F8777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17702">
              <w:rPr>
                <w:rFonts w:ascii="Calibri" w:hAnsi="Calibri" w:cs="Calibri"/>
                <w:sz w:val="20"/>
                <w:szCs w:val="20"/>
              </w:rPr>
              <w:t>8C</w:t>
            </w:r>
          </w:p>
        </w:tc>
        <w:tc>
          <w:tcPr>
            <w:tcW w:w="1843" w:type="dxa"/>
          </w:tcPr>
          <w:p w14:paraId="05F800BB" w14:textId="6A77D7ED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079.53</w:t>
            </w:r>
          </w:p>
        </w:tc>
        <w:tc>
          <w:tcPr>
            <w:tcW w:w="1818" w:type="dxa"/>
          </w:tcPr>
          <w:p w14:paraId="1640BB23" w14:textId="6AA1E2C5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075.51</w:t>
            </w:r>
          </w:p>
        </w:tc>
        <w:tc>
          <w:tcPr>
            <w:tcW w:w="2009" w:type="dxa"/>
          </w:tcPr>
          <w:p w14:paraId="4C57DFD7" w14:textId="26CD5E96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94.12</w:t>
            </w:r>
          </w:p>
        </w:tc>
        <w:tc>
          <w:tcPr>
            <w:tcW w:w="1701" w:type="dxa"/>
          </w:tcPr>
          <w:p w14:paraId="623328CC" w14:textId="32757720" w:rsidR="00317702" w:rsidRP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02</w:t>
            </w:r>
          </w:p>
        </w:tc>
        <w:tc>
          <w:tcPr>
            <w:tcW w:w="799" w:type="dxa"/>
          </w:tcPr>
          <w:p w14:paraId="5FB11750" w14:textId="4C9C3589" w:rsidR="00317702" w:rsidRP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x(S-S)</w:t>
            </w:r>
          </w:p>
        </w:tc>
      </w:tr>
      <w:tr w:rsidR="00317702" w:rsidRPr="00317702" w14:paraId="15383908" w14:textId="77777777" w:rsidTr="00F8777B">
        <w:tc>
          <w:tcPr>
            <w:tcW w:w="846" w:type="dxa"/>
          </w:tcPr>
          <w:p w14:paraId="2EFEBA10" w14:textId="72E89380" w:rsidR="00317702" w:rsidRPr="00317702" w:rsidRDefault="00317702" w:rsidP="00317702">
            <w:pPr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Nb</w:t>
            </w:r>
            <w:r w:rsidR="00F8777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17702">
              <w:rPr>
                <w:rFonts w:ascii="Calibri" w:hAnsi="Calibri" w:cs="Calibri"/>
                <w:sz w:val="20"/>
                <w:szCs w:val="20"/>
              </w:rPr>
              <w:t>10E</w:t>
            </w:r>
          </w:p>
        </w:tc>
        <w:tc>
          <w:tcPr>
            <w:tcW w:w="1843" w:type="dxa"/>
          </w:tcPr>
          <w:p w14:paraId="7D34B70C" w14:textId="444B19FA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428.81</w:t>
            </w:r>
          </w:p>
        </w:tc>
        <w:tc>
          <w:tcPr>
            <w:tcW w:w="1818" w:type="dxa"/>
          </w:tcPr>
          <w:p w14:paraId="6A5F5340" w14:textId="7C0FFE24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14428.83</w:t>
            </w:r>
          </w:p>
        </w:tc>
        <w:tc>
          <w:tcPr>
            <w:tcW w:w="2009" w:type="dxa"/>
          </w:tcPr>
          <w:p w14:paraId="66099CE2" w14:textId="60B48A65" w:rsidR="00317702" w:rsidRPr="00317702" w:rsidRDefault="00317702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17702">
              <w:rPr>
                <w:rFonts w:ascii="Calibri" w:hAnsi="Calibri" w:cs="Calibri"/>
                <w:sz w:val="20"/>
                <w:szCs w:val="20"/>
              </w:rPr>
              <w:t>99.81</w:t>
            </w:r>
          </w:p>
        </w:tc>
        <w:tc>
          <w:tcPr>
            <w:tcW w:w="1701" w:type="dxa"/>
          </w:tcPr>
          <w:p w14:paraId="19D473C1" w14:textId="03F6E599" w:rsidR="00317702" w:rsidRP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+0.02</w:t>
            </w:r>
          </w:p>
        </w:tc>
        <w:tc>
          <w:tcPr>
            <w:tcW w:w="799" w:type="dxa"/>
          </w:tcPr>
          <w:p w14:paraId="06696AF0" w14:textId="25859443" w:rsidR="00317702" w:rsidRPr="00317702" w:rsidRDefault="004A568D" w:rsidP="00F877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</w:tbl>
    <w:p w14:paraId="430E1A8C" w14:textId="77777777" w:rsidR="00317702" w:rsidRPr="00317702" w:rsidRDefault="00317702" w:rsidP="00317702">
      <w:pPr>
        <w:rPr>
          <w:rFonts w:ascii="Calibri" w:hAnsi="Calibri" w:cs="Calibri"/>
          <w:sz w:val="20"/>
          <w:szCs w:val="20"/>
        </w:rPr>
      </w:pPr>
    </w:p>
    <w:sectPr w:rsidR="00317702" w:rsidRPr="00317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A77"/>
    <w:rsid w:val="00045D0D"/>
    <w:rsid w:val="00064731"/>
    <w:rsid w:val="000B4D39"/>
    <w:rsid w:val="000E5EA4"/>
    <w:rsid w:val="000E7A25"/>
    <w:rsid w:val="000F178D"/>
    <w:rsid w:val="00187563"/>
    <w:rsid w:val="001D3059"/>
    <w:rsid w:val="001D5278"/>
    <w:rsid w:val="001E4B5B"/>
    <w:rsid w:val="002B6428"/>
    <w:rsid w:val="00317702"/>
    <w:rsid w:val="00322EAB"/>
    <w:rsid w:val="004A568D"/>
    <w:rsid w:val="00566BBD"/>
    <w:rsid w:val="00584B1D"/>
    <w:rsid w:val="005E4A11"/>
    <w:rsid w:val="006E0A0F"/>
    <w:rsid w:val="006E75CE"/>
    <w:rsid w:val="00773C4D"/>
    <w:rsid w:val="00793B72"/>
    <w:rsid w:val="007A0C67"/>
    <w:rsid w:val="007B2A77"/>
    <w:rsid w:val="0083296B"/>
    <w:rsid w:val="00A01F29"/>
    <w:rsid w:val="00A63C3F"/>
    <w:rsid w:val="00A65D0F"/>
    <w:rsid w:val="00AD0B3C"/>
    <w:rsid w:val="00AD2D0C"/>
    <w:rsid w:val="00AE1EF5"/>
    <w:rsid w:val="00B05D0C"/>
    <w:rsid w:val="00B34A7E"/>
    <w:rsid w:val="00B40DE4"/>
    <w:rsid w:val="00B71EDA"/>
    <w:rsid w:val="00D97A60"/>
    <w:rsid w:val="00DC16A7"/>
    <w:rsid w:val="00DF5EEB"/>
    <w:rsid w:val="00E13761"/>
    <w:rsid w:val="00E25635"/>
    <w:rsid w:val="00E614B5"/>
    <w:rsid w:val="00EB38DC"/>
    <w:rsid w:val="00F83C66"/>
    <w:rsid w:val="00F8777B"/>
    <w:rsid w:val="00F93186"/>
    <w:rsid w:val="00F9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180945"/>
  <w15:chartTrackingRefBased/>
  <w15:docId w15:val="{8DE0DE33-D3D7-BE48-BEA4-07DDA893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A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A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A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A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A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A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A7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B2A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317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1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95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8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8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91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52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76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0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1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8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3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8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6</cp:revision>
  <cp:lastPrinted>2024-04-18T08:18:00Z</cp:lastPrinted>
  <dcterms:created xsi:type="dcterms:W3CDTF">2024-04-17T10:23:00Z</dcterms:created>
  <dcterms:modified xsi:type="dcterms:W3CDTF">2024-05-16T11:50:00Z</dcterms:modified>
</cp:coreProperties>
</file>